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66"/>
        <w:gridCol w:w="1416"/>
        <w:gridCol w:w="992"/>
        <w:gridCol w:w="567"/>
        <w:gridCol w:w="284"/>
        <w:gridCol w:w="1417"/>
        <w:gridCol w:w="963"/>
        <w:gridCol w:w="545"/>
      </w:tblGrid>
      <w:tr w:rsidR="00AD53AC" w:rsidRPr="00AD53AC" w14:paraId="4BD2AED4" w14:textId="77777777" w:rsidTr="004669BF">
        <w:trPr>
          <w:trHeight w:val="660"/>
        </w:trPr>
        <w:tc>
          <w:tcPr>
            <w:tcW w:w="9016" w:type="dxa"/>
            <w:gridSpan w:val="9"/>
            <w:shd w:val="clear" w:color="auto" w:fill="D9D9D9" w:themeFill="background1" w:themeFillShade="D9"/>
            <w:vAlign w:val="center"/>
            <w:hideMark/>
          </w:tcPr>
          <w:p w14:paraId="7CD9D524" w14:textId="238A7FB0" w:rsidR="005C3B97" w:rsidRPr="00AD53AC" w:rsidRDefault="005E550C" w:rsidP="004669BF">
            <w:pPr>
              <w:jc w:val="center"/>
            </w:pPr>
            <w:r>
              <w:t>Table 12</w:t>
            </w:r>
            <w:r w:rsidR="00AD53AC" w:rsidRPr="00AD53AC">
              <w:t xml:space="preserve">. </w:t>
            </w:r>
            <w:r w:rsidR="005C3B97" w:rsidRPr="005C3B97">
              <w:t xml:space="preserve">Multiplicative </w:t>
            </w:r>
            <w:r w:rsidR="00AC4F29">
              <w:t>interaction model</w:t>
            </w:r>
            <w:r w:rsidR="005C3B97" w:rsidRPr="005C3B97">
              <w:t xml:space="preserve"> for observing whether obesity interact</w:t>
            </w:r>
            <w:r w:rsidR="005C3B97">
              <w:t>s</w:t>
            </w:r>
            <w:r w:rsidR="005C3B97" w:rsidRPr="005C3B97">
              <w:t xml:space="preserve"> with age, gender, hypertension, hyperlipidemia or cataract on the risk </w:t>
            </w:r>
            <w:r w:rsidR="00AC4F29">
              <w:t>for</w:t>
            </w:r>
            <w:r w:rsidR="005C3B97" w:rsidRPr="005C3B97">
              <w:t xml:space="preserve"> unilateral </w:t>
            </w:r>
            <w:r w:rsidR="008D7797">
              <w:t>and</w:t>
            </w:r>
            <w:r w:rsidR="005C3B97" w:rsidRPr="005C3B97">
              <w:t xml:space="preserve"> bilateral </w:t>
            </w:r>
            <w:r w:rsidR="00AC4F29">
              <w:t>VI</w:t>
            </w:r>
          </w:p>
        </w:tc>
        <w:bookmarkStart w:id="0" w:name="_GoBack"/>
        <w:bookmarkEnd w:id="0"/>
      </w:tr>
      <w:tr w:rsidR="00AD53AC" w:rsidRPr="00AD53AC" w14:paraId="1A3C04A4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4B6A57CC" w14:textId="0B7A2BBA" w:rsidR="00AD53AC" w:rsidRPr="00AD53AC" w:rsidRDefault="00AD53AC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9B6FCE8" w14:textId="77777777" w:rsidR="00AD53AC" w:rsidRPr="00AD53AC" w:rsidRDefault="00AD53AC"/>
        </w:tc>
        <w:tc>
          <w:tcPr>
            <w:tcW w:w="2975" w:type="dxa"/>
            <w:gridSpan w:val="3"/>
            <w:shd w:val="clear" w:color="auto" w:fill="D9D9D9" w:themeFill="background1" w:themeFillShade="D9"/>
            <w:noWrap/>
            <w:hideMark/>
          </w:tcPr>
          <w:p w14:paraId="0C113B48" w14:textId="42FA4DEB" w:rsidR="00AD53AC" w:rsidRPr="00AD53AC" w:rsidRDefault="00AD53AC" w:rsidP="00AC4F29">
            <w:pPr>
              <w:jc w:val="center"/>
            </w:pPr>
            <w:r w:rsidRPr="00AD53AC">
              <w:t xml:space="preserve">Unilateral </w:t>
            </w:r>
            <w:r w:rsidR="00AC4F29">
              <w:t>VI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C1BFB52" w14:textId="77777777" w:rsidR="00AD53AC" w:rsidRPr="00AD53AC" w:rsidRDefault="00AD53AC" w:rsidP="00AD53AC"/>
        </w:tc>
        <w:tc>
          <w:tcPr>
            <w:tcW w:w="2925" w:type="dxa"/>
            <w:gridSpan w:val="3"/>
            <w:shd w:val="clear" w:color="auto" w:fill="D9D9D9" w:themeFill="background1" w:themeFillShade="D9"/>
            <w:noWrap/>
            <w:hideMark/>
          </w:tcPr>
          <w:p w14:paraId="28853B2D" w14:textId="7181F605" w:rsidR="00AD53AC" w:rsidRPr="00AD53AC" w:rsidRDefault="00AD53AC" w:rsidP="00AC4F29">
            <w:pPr>
              <w:jc w:val="center"/>
            </w:pPr>
            <w:r w:rsidRPr="00AD53AC">
              <w:t>Bilateral V</w:t>
            </w:r>
            <w:r w:rsidR="00AC4F29">
              <w:t>I</w:t>
            </w:r>
          </w:p>
        </w:tc>
      </w:tr>
      <w:tr w:rsidR="00AD53AC" w:rsidRPr="00AD53AC" w14:paraId="42293E39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B8AD283" w14:textId="77777777" w:rsidR="00AD53AC" w:rsidRPr="00AD53AC" w:rsidRDefault="00AD53AC">
            <w:r w:rsidRPr="00AD53AC">
              <w:t> 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7BA9147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B6438A4" w14:textId="14A79DFA" w:rsidR="00AD53AC" w:rsidRPr="00AD53AC" w:rsidRDefault="00AD53AC">
            <w:r w:rsidRPr="00AD53AC">
              <w:t>Est</w:t>
            </w:r>
            <w:r w:rsidR="00AC4F29">
              <w:t>.</w:t>
            </w:r>
            <w:r w:rsidRPr="00AD53AC">
              <w:t xml:space="preserve"> (95% CI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EDDE257" w14:textId="77777777" w:rsidR="00AD53AC" w:rsidRPr="00AD53AC" w:rsidRDefault="00AD53AC">
            <w:r w:rsidRPr="00AD53AC">
              <w:t>p-valu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140F9B3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4B816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4606D9" w14:textId="35B83B2E" w:rsidR="00AD53AC" w:rsidRPr="00AD53AC" w:rsidRDefault="00AD53AC">
            <w:r w:rsidRPr="00AD53AC">
              <w:t>Est</w:t>
            </w:r>
            <w:r w:rsidR="00AC4F29">
              <w:t xml:space="preserve">. </w:t>
            </w:r>
            <w:r w:rsidRPr="00AD53AC">
              <w:t>(95% CI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A8194B1" w14:textId="77777777" w:rsidR="00AD53AC" w:rsidRPr="00AD53AC" w:rsidRDefault="00AD53AC">
            <w:r w:rsidRPr="00AD53AC">
              <w:t>p-value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48320651" w14:textId="77777777" w:rsidR="00AD53AC" w:rsidRPr="00AD53AC" w:rsidRDefault="00AD53AC">
            <w:r w:rsidRPr="00AD53AC">
              <w:t> </w:t>
            </w:r>
          </w:p>
        </w:tc>
      </w:tr>
      <w:tr w:rsidR="00AD53AC" w:rsidRPr="00AD53AC" w14:paraId="52879992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7F307D72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A</w:t>
            </w:r>
          </w:p>
        </w:tc>
        <w:tc>
          <w:tcPr>
            <w:tcW w:w="266" w:type="dxa"/>
            <w:noWrap/>
            <w:hideMark/>
          </w:tcPr>
          <w:p w14:paraId="02496FB6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564F3ECE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9294CB1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006FE358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5F714D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18B92F55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359A0A8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7074F929" w14:textId="77777777" w:rsidR="00AD53AC" w:rsidRPr="00AD53AC" w:rsidRDefault="00AD53AC">
            <w:r w:rsidRPr="00AD53AC">
              <w:t> </w:t>
            </w:r>
          </w:p>
        </w:tc>
      </w:tr>
      <w:tr w:rsidR="005C3B97" w:rsidRPr="00AD53AC" w14:paraId="6EE97219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7F03ED42" w14:textId="065F1AFE" w:rsidR="005C3B97" w:rsidRPr="00AD53AC" w:rsidRDefault="005C3B97" w:rsidP="005C3B97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noWrap/>
            <w:hideMark/>
          </w:tcPr>
          <w:p w14:paraId="54B203D9" w14:textId="099B25F1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4C4A73DF" w14:textId="6D9739B1" w:rsidR="005C3B97" w:rsidRPr="00AD53AC" w:rsidRDefault="005C3B97" w:rsidP="005C3B97">
            <w:r>
              <w:rPr>
                <w:rFonts w:ascii="Calibri" w:hAnsi="Calibri" w:cs="Calibri"/>
              </w:rPr>
              <w:t>0.05 (0.00 - 19.63)</w:t>
            </w:r>
          </w:p>
        </w:tc>
        <w:tc>
          <w:tcPr>
            <w:tcW w:w="992" w:type="dxa"/>
            <w:noWrap/>
            <w:hideMark/>
          </w:tcPr>
          <w:p w14:paraId="5F4C1C42" w14:textId="0C19EDAB" w:rsidR="005C3B97" w:rsidRPr="00AD53AC" w:rsidRDefault="005C3B97" w:rsidP="005C3B97">
            <w:r>
              <w:rPr>
                <w:rFonts w:ascii="Calibri" w:hAnsi="Calibri" w:cs="Calibri"/>
              </w:rPr>
              <w:t>0.339</w:t>
            </w:r>
          </w:p>
        </w:tc>
        <w:tc>
          <w:tcPr>
            <w:tcW w:w="567" w:type="dxa"/>
            <w:noWrap/>
            <w:hideMark/>
          </w:tcPr>
          <w:p w14:paraId="05E4FF8C" w14:textId="59BF725D" w:rsidR="005C3B97" w:rsidRPr="00AD53AC" w:rsidRDefault="005C3B97" w:rsidP="005C3B97"/>
        </w:tc>
        <w:tc>
          <w:tcPr>
            <w:tcW w:w="284" w:type="dxa"/>
            <w:noWrap/>
            <w:hideMark/>
          </w:tcPr>
          <w:p w14:paraId="3D2C6318" w14:textId="2093514C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6AE26343" w14:textId="4FD10233" w:rsidR="005C3B97" w:rsidRPr="00AD53AC" w:rsidRDefault="005C3B97" w:rsidP="005C3B97">
            <w:r>
              <w:rPr>
                <w:rFonts w:ascii="Calibri" w:hAnsi="Calibri" w:cs="Calibri"/>
              </w:rPr>
              <w:t>10.94 (0.00 - 70,690)</w:t>
            </w:r>
          </w:p>
        </w:tc>
        <w:tc>
          <w:tcPr>
            <w:tcW w:w="963" w:type="dxa"/>
            <w:noWrap/>
            <w:hideMark/>
          </w:tcPr>
          <w:p w14:paraId="0A06EF7D" w14:textId="7713FA71" w:rsidR="005C3B97" w:rsidRPr="00AD53AC" w:rsidRDefault="005C3B97" w:rsidP="005C3B97">
            <w:r>
              <w:rPr>
                <w:rFonts w:ascii="Calibri" w:hAnsi="Calibri" w:cs="Calibri"/>
              </w:rPr>
              <w:t>0.585</w:t>
            </w:r>
          </w:p>
        </w:tc>
        <w:tc>
          <w:tcPr>
            <w:tcW w:w="545" w:type="dxa"/>
            <w:noWrap/>
            <w:hideMark/>
          </w:tcPr>
          <w:p w14:paraId="471E427C" w14:textId="547BBF14" w:rsidR="005C3B97" w:rsidRPr="00AD53AC" w:rsidRDefault="005C3B97" w:rsidP="005C3B97"/>
        </w:tc>
      </w:tr>
      <w:tr w:rsidR="005C3B97" w:rsidRPr="00AD53AC" w14:paraId="62BF727E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0CCB2E3C" w14:textId="7F3706D1" w:rsidR="005C3B97" w:rsidRPr="00AD53AC" w:rsidRDefault="005C3B97" w:rsidP="005C3B97"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66" w:type="dxa"/>
            <w:noWrap/>
            <w:hideMark/>
          </w:tcPr>
          <w:p w14:paraId="69B95EBB" w14:textId="7D0D87C4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077408D9" w14:textId="2AB69494" w:rsidR="005C3B97" w:rsidRPr="00AD53AC" w:rsidRDefault="005C3B97" w:rsidP="005C3B97">
            <w:r>
              <w:rPr>
                <w:rFonts w:ascii="Calibri" w:hAnsi="Calibri" w:cs="Calibri"/>
              </w:rPr>
              <w:t>1.05 (1.00 - 1.09)</w:t>
            </w:r>
          </w:p>
        </w:tc>
        <w:tc>
          <w:tcPr>
            <w:tcW w:w="992" w:type="dxa"/>
            <w:noWrap/>
            <w:hideMark/>
          </w:tcPr>
          <w:p w14:paraId="0984294E" w14:textId="692FBA5E" w:rsidR="005C3B97" w:rsidRPr="00AD53AC" w:rsidRDefault="005C3B97" w:rsidP="005C3B97">
            <w:r>
              <w:rPr>
                <w:rFonts w:ascii="Calibri" w:hAnsi="Calibri" w:cs="Calibri"/>
              </w:rPr>
              <w:t>0.035</w:t>
            </w:r>
          </w:p>
        </w:tc>
        <w:tc>
          <w:tcPr>
            <w:tcW w:w="567" w:type="dxa"/>
            <w:noWrap/>
            <w:hideMark/>
          </w:tcPr>
          <w:p w14:paraId="2E3138DA" w14:textId="10B00580" w:rsidR="005C3B97" w:rsidRPr="00AD53AC" w:rsidRDefault="005C3B97" w:rsidP="005C3B97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noWrap/>
            <w:hideMark/>
          </w:tcPr>
          <w:p w14:paraId="315EE0C8" w14:textId="4BCFC854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1FE22D7A" w14:textId="61F48800" w:rsidR="005C3B97" w:rsidRPr="00AD53AC" w:rsidRDefault="005C3B97" w:rsidP="005C3B97">
            <w:r>
              <w:rPr>
                <w:rFonts w:ascii="Calibri" w:hAnsi="Calibri" w:cs="Calibri"/>
              </w:rPr>
              <w:t>1.10 (1.02 - 1.20)</w:t>
            </w:r>
          </w:p>
        </w:tc>
        <w:tc>
          <w:tcPr>
            <w:tcW w:w="963" w:type="dxa"/>
            <w:noWrap/>
            <w:hideMark/>
          </w:tcPr>
          <w:p w14:paraId="42F76C79" w14:textId="433D86B4" w:rsidR="005C3B97" w:rsidRPr="00AD53AC" w:rsidRDefault="005C3B97" w:rsidP="005C3B97"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545" w:type="dxa"/>
            <w:noWrap/>
            <w:hideMark/>
          </w:tcPr>
          <w:p w14:paraId="29093EEA" w14:textId="1520EED4" w:rsidR="005C3B97" w:rsidRPr="00AD53AC" w:rsidRDefault="005C3B97" w:rsidP="005C3B97">
            <w:r>
              <w:rPr>
                <w:rFonts w:ascii="Calibri" w:hAnsi="Calibri" w:cs="Calibri"/>
              </w:rPr>
              <w:t>**</w:t>
            </w:r>
          </w:p>
        </w:tc>
      </w:tr>
      <w:tr w:rsidR="005C3B97" w:rsidRPr="00AD53AC" w14:paraId="701508C1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659843A8" w14:textId="10683E41" w:rsidR="005C3B97" w:rsidRPr="00AD53AC" w:rsidRDefault="005C3B97" w:rsidP="005C3B97">
            <w:r>
              <w:rPr>
                <w:rFonts w:ascii="Calibri" w:hAnsi="Calibri" w:cs="Calibri"/>
              </w:rPr>
              <w:t>Obesity: Age</w:t>
            </w:r>
          </w:p>
        </w:tc>
        <w:tc>
          <w:tcPr>
            <w:tcW w:w="266" w:type="dxa"/>
            <w:noWrap/>
            <w:hideMark/>
          </w:tcPr>
          <w:p w14:paraId="1D6875DA" w14:textId="0A28FB4A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4B7DDC4D" w14:textId="7AFAB2CE" w:rsidR="005C3B97" w:rsidRPr="00AD53AC" w:rsidRDefault="005C3B97" w:rsidP="005C3B97">
            <w:r>
              <w:rPr>
                <w:rFonts w:ascii="Calibri" w:hAnsi="Calibri" w:cs="Calibri"/>
              </w:rPr>
              <w:t>1.06 (0.97 - 1.16)</w:t>
            </w:r>
          </w:p>
        </w:tc>
        <w:tc>
          <w:tcPr>
            <w:tcW w:w="992" w:type="dxa"/>
            <w:noWrap/>
            <w:hideMark/>
          </w:tcPr>
          <w:p w14:paraId="367940FA" w14:textId="70BF6623" w:rsidR="005C3B97" w:rsidRPr="00AD53AC" w:rsidRDefault="005C3B97" w:rsidP="005C3B97">
            <w:r>
              <w:rPr>
                <w:rFonts w:ascii="Calibri" w:hAnsi="Calibri" w:cs="Calibri"/>
              </w:rPr>
              <w:t>0.246</w:t>
            </w:r>
          </w:p>
        </w:tc>
        <w:tc>
          <w:tcPr>
            <w:tcW w:w="567" w:type="dxa"/>
            <w:noWrap/>
            <w:hideMark/>
          </w:tcPr>
          <w:p w14:paraId="64BE89D7" w14:textId="79BE3C21" w:rsidR="005C3B97" w:rsidRPr="00AD53AC" w:rsidRDefault="005C3B97" w:rsidP="005C3B97"/>
        </w:tc>
        <w:tc>
          <w:tcPr>
            <w:tcW w:w="284" w:type="dxa"/>
            <w:noWrap/>
            <w:hideMark/>
          </w:tcPr>
          <w:p w14:paraId="7CBAE0D5" w14:textId="1215C217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28504284" w14:textId="58307088" w:rsidR="005C3B97" w:rsidRPr="00AD53AC" w:rsidRDefault="005C3B97" w:rsidP="005C3B97">
            <w:r>
              <w:rPr>
                <w:rFonts w:ascii="Calibri" w:hAnsi="Calibri" w:cs="Calibri"/>
              </w:rPr>
              <w:t>0.98 (0.87 - 1.11)</w:t>
            </w:r>
          </w:p>
        </w:tc>
        <w:tc>
          <w:tcPr>
            <w:tcW w:w="963" w:type="dxa"/>
            <w:noWrap/>
            <w:hideMark/>
          </w:tcPr>
          <w:p w14:paraId="2A14949A" w14:textId="76325B17" w:rsidR="005C3B97" w:rsidRPr="00AD53AC" w:rsidRDefault="005C3B97" w:rsidP="005C3B97">
            <w:r>
              <w:rPr>
                <w:rFonts w:ascii="Calibri" w:hAnsi="Calibri" w:cs="Calibri"/>
              </w:rPr>
              <w:t>0.797</w:t>
            </w:r>
          </w:p>
        </w:tc>
        <w:tc>
          <w:tcPr>
            <w:tcW w:w="545" w:type="dxa"/>
            <w:noWrap/>
            <w:hideMark/>
          </w:tcPr>
          <w:p w14:paraId="729598D5" w14:textId="04DD72E0" w:rsidR="005C3B97" w:rsidRPr="00AD53AC" w:rsidRDefault="005C3B97" w:rsidP="005C3B97"/>
        </w:tc>
      </w:tr>
      <w:tr w:rsidR="00AD53AC" w:rsidRPr="00AD53AC" w14:paraId="5BA85482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781471B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B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35AE972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1BA995A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E99CA7E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CFA117A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107D36A9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A6B3D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C4EB6D1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2C85D1A" w14:textId="77777777" w:rsidR="00AD53AC" w:rsidRPr="00AD53AC" w:rsidRDefault="00AD53AC" w:rsidP="00AD53AC"/>
        </w:tc>
      </w:tr>
      <w:tr w:rsidR="005C3B97" w:rsidRPr="00AD53AC" w14:paraId="76D28590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55FEC282" w14:textId="56F77F49" w:rsidR="005C3B97" w:rsidRPr="00AD53AC" w:rsidRDefault="005C3B97" w:rsidP="005C3B97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978EB64" w14:textId="77777777" w:rsidR="005C3B97" w:rsidRPr="00AD53AC" w:rsidRDefault="005C3B97" w:rsidP="005C3B9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EEB1FF7" w14:textId="3BA5C18B" w:rsidR="005C3B97" w:rsidRPr="00AD53AC" w:rsidRDefault="005C3B97" w:rsidP="005C3B97">
            <w:r>
              <w:rPr>
                <w:rFonts w:ascii="Calibri" w:hAnsi="Calibri" w:cs="Calibri"/>
              </w:rPr>
              <w:t>1.53 (0.61 - 3.8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D3608E5" w14:textId="2ABCE90D" w:rsidR="005C3B97" w:rsidRPr="00AD53AC" w:rsidRDefault="005C3B97" w:rsidP="005C3B97">
            <w:r>
              <w:rPr>
                <w:rFonts w:ascii="Calibri" w:hAnsi="Calibri" w:cs="Calibri"/>
              </w:rPr>
              <w:t>0.35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CFFFB94" w14:textId="2C457037" w:rsidR="005C3B97" w:rsidRPr="00AD53AC" w:rsidRDefault="005C3B97" w:rsidP="005C3B9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6363340E" w14:textId="77777777" w:rsidR="005C3B97" w:rsidRPr="00AD53AC" w:rsidRDefault="005C3B97" w:rsidP="005C3B9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FD0EE60" w14:textId="26AE94E8" w:rsidR="005C3B97" w:rsidRPr="00AD53AC" w:rsidRDefault="005C3B97" w:rsidP="005C3B97">
            <w:r>
              <w:rPr>
                <w:rFonts w:ascii="Calibri" w:hAnsi="Calibri" w:cs="Calibri"/>
              </w:rPr>
              <w:t>5.78 (1.52 - 28.18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D55CB4A" w14:textId="386AB07D" w:rsidR="005C3B97" w:rsidRPr="00AD53AC" w:rsidRDefault="005C3B97" w:rsidP="005C3B97">
            <w:r>
              <w:rPr>
                <w:rFonts w:ascii="Calibri" w:hAnsi="Calibri" w:cs="Calibri"/>
              </w:rPr>
              <w:t>0.015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F64BDD0" w14:textId="0686ECBC" w:rsidR="005C3B97" w:rsidRPr="00AD53AC" w:rsidRDefault="005C3B97" w:rsidP="005C3B97">
            <w:r>
              <w:rPr>
                <w:rFonts w:ascii="Calibri" w:hAnsi="Calibri" w:cs="Calibri"/>
              </w:rPr>
              <w:t>**</w:t>
            </w:r>
          </w:p>
        </w:tc>
      </w:tr>
      <w:tr w:rsidR="005C3B97" w:rsidRPr="00AD53AC" w14:paraId="66CD0188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55ADD94" w14:textId="5A76CA88" w:rsidR="005C3B97" w:rsidRPr="00AD53AC" w:rsidRDefault="005C3B97" w:rsidP="005C3B97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9F31869" w14:textId="77777777" w:rsidR="005C3B97" w:rsidRPr="00AD53AC" w:rsidRDefault="005C3B97" w:rsidP="005C3B9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4DFC3CF9" w14:textId="56DE052D" w:rsidR="005C3B97" w:rsidRPr="00AD53AC" w:rsidRDefault="005C3B97" w:rsidP="005C3B97">
            <w:r>
              <w:rPr>
                <w:rFonts w:ascii="Calibri" w:hAnsi="Calibri" w:cs="Calibri"/>
              </w:rPr>
              <w:t>0.82 (0.40 - 1.70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0BC0B93" w14:textId="32830B16" w:rsidR="005C3B97" w:rsidRPr="00AD53AC" w:rsidRDefault="005C3B97" w:rsidP="005C3B97">
            <w:r>
              <w:rPr>
                <w:rFonts w:ascii="Calibri" w:hAnsi="Calibri" w:cs="Calibri"/>
              </w:rPr>
              <w:t>0.58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914EE8E" w14:textId="77777777" w:rsidR="005C3B97" w:rsidRPr="00AD53AC" w:rsidRDefault="005C3B97" w:rsidP="005C3B9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310837F" w14:textId="77777777" w:rsidR="005C3B97" w:rsidRPr="00AD53AC" w:rsidRDefault="005C3B97" w:rsidP="005C3B9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B9164AB" w14:textId="6F6E94DF" w:rsidR="005C3B97" w:rsidRPr="00AD53AC" w:rsidRDefault="005C3B97" w:rsidP="005C3B97">
            <w:r>
              <w:rPr>
                <w:rFonts w:ascii="Calibri" w:hAnsi="Calibri" w:cs="Calibri"/>
              </w:rPr>
              <w:t>1.09 (0.28 - 5.35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3CFE38B" w14:textId="6A719397" w:rsidR="005C3B97" w:rsidRPr="00AD53AC" w:rsidRDefault="005C3B97" w:rsidP="005C3B97">
            <w:r>
              <w:rPr>
                <w:rFonts w:ascii="Calibri" w:hAnsi="Calibri" w:cs="Calibri"/>
              </w:rPr>
              <w:t>0.901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95902CA" w14:textId="77777777" w:rsidR="005C3B97" w:rsidRPr="00AD53AC" w:rsidRDefault="005C3B97" w:rsidP="005C3B97"/>
        </w:tc>
      </w:tr>
      <w:tr w:rsidR="005C3B97" w:rsidRPr="00AD53AC" w14:paraId="4842DDCF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1C0ABE0" w14:textId="5AF3237F" w:rsidR="005C3B97" w:rsidRPr="00AD53AC" w:rsidRDefault="005C3B97" w:rsidP="005C3B97">
            <w:r>
              <w:rPr>
                <w:rFonts w:ascii="Calibri" w:hAnsi="Calibri" w:cs="Calibri"/>
              </w:rPr>
              <w:t>Obesity: 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78E98AD" w14:textId="77777777" w:rsidR="005C3B97" w:rsidRPr="00AD53AC" w:rsidRDefault="005C3B97" w:rsidP="005C3B9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483F8B1" w14:textId="3AFB3D30" w:rsidR="005C3B97" w:rsidRPr="00AD53AC" w:rsidRDefault="005C3B97" w:rsidP="005C3B97">
            <w:r>
              <w:rPr>
                <w:rFonts w:ascii="Calibri" w:hAnsi="Calibri" w:cs="Calibri"/>
              </w:rPr>
              <w:t>1.59 (0.47 - 5.39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5E881F6" w14:textId="375C0FD7" w:rsidR="005C3B97" w:rsidRPr="00AD53AC" w:rsidRDefault="005C3B97" w:rsidP="005C3B97">
            <w:r>
              <w:rPr>
                <w:rFonts w:ascii="Calibri" w:hAnsi="Calibri" w:cs="Calibri"/>
              </w:rPr>
              <w:t>0.45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3CE5DF5" w14:textId="61D87489" w:rsidR="005C3B97" w:rsidRPr="00AD53AC" w:rsidRDefault="005C3B97" w:rsidP="005C3B9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F7648E" w14:textId="77777777" w:rsidR="005C3B97" w:rsidRPr="00AD53AC" w:rsidRDefault="005C3B97" w:rsidP="005C3B9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D992A5" w14:textId="174D02D4" w:rsidR="005C3B97" w:rsidRPr="00AD53AC" w:rsidRDefault="005C3B97" w:rsidP="005C3B97">
            <w:r>
              <w:rPr>
                <w:rFonts w:ascii="Calibri" w:hAnsi="Calibri" w:cs="Calibri"/>
              </w:rPr>
              <w:t>0.37 (0.05 - 2.40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5CDBB5D5" w14:textId="3B3DF875" w:rsidR="005C3B97" w:rsidRPr="00AD53AC" w:rsidRDefault="005C3B97" w:rsidP="005C3B97">
            <w:r>
              <w:rPr>
                <w:rFonts w:ascii="Calibri" w:hAnsi="Calibri" w:cs="Calibri"/>
              </w:rPr>
              <w:t>0.309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3DB89D0" w14:textId="77777777" w:rsidR="005C3B97" w:rsidRPr="00AD53AC" w:rsidRDefault="005C3B97" w:rsidP="005C3B97"/>
        </w:tc>
      </w:tr>
      <w:tr w:rsidR="00AD53AC" w:rsidRPr="00AD53AC" w14:paraId="6782AEA3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D7D2D5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C</w:t>
            </w:r>
          </w:p>
        </w:tc>
        <w:tc>
          <w:tcPr>
            <w:tcW w:w="266" w:type="dxa"/>
            <w:noWrap/>
            <w:hideMark/>
          </w:tcPr>
          <w:p w14:paraId="7640AA8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29DC0EE3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7A33D35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313F5EEA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6728F45F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2933D7A6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44E4CDCD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18B80ACA" w14:textId="77777777" w:rsidR="00AD53AC" w:rsidRPr="00AD53AC" w:rsidRDefault="00AD53AC">
            <w:r w:rsidRPr="00AD53AC">
              <w:t> </w:t>
            </w:r>
          </w:p>
        </w:tc>
      </w:tr>
      <w:tr w:rsidR="005C3B97" w:rsidRPr="00AD53AC" w14:paraId="6D293A34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276E2AB9" w14:textId="33C7BA68" w:rsidR="005C3B97" w:rsidRPr="00AD53AC" w:rsidRDefault="005C3B97" w:rsidP="005C3B97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noWrap/>
            <w:hideMark/>
          </w:tcPr>
          <w:p w14:paraId="4869B414" w14:textId="1046F03D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1A2E37F0" w14:textId="6A983F14" w:rsidR="005C3B97" w:rsidRPr="00AD53AC" w:rsidRDefault="005C3B97" w:rsidP="005C3B97">
            <w:r>
              <w:rPr>
                <w:rFonts w:ascii="Calibri" w:hAnsi="Calibri" w:cs="Calibri"/>
              </w:rPr>
              <w:t>2.43 (0.98 - 5.97)</w:t>
            </w:r>
          </w:p>
        </w:tc>
        <w:tc>
          <w:tcPr>
            <w:tcW w:w="992" w:type="dxa"/>
            <w:noWrap/>
            <w:hideMark/>
          </w:tcPr>
          <w:p w14:paraId="7A24AF67" w14:textId="65906CE6" w:rsidR="005C3B97" w:rsidRPr="00AD53AC" w:rsidRDefault="005C3B97" w:rsidP="005C3B97">
            <w:r>
              <w:rPr>
                <w:rFonts w:ascii="Calibri" w:hAnsi="Calibri" w:cs="Calibri"/>
              </w:rPr>
              <w:t>0.052</w:t>
            </w:r>
          </w:p>
        </w:tc>
        <w:tc>
          <w:tcPr>
            <w:tcW w:w="567" w:type="dxa"/>
            <w:noWrap/>
            <w:hideMark/>
          </w:tcPr>
          <w:p w14:paraId="6C69EB9D" w14:textId="74E31CCF" w:rsidR="005C3B97" w:rsidRPr="00AD53AC" w:rsidRDefault="005C3B97" w:rsidP="005C3B97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84" w:type="dxa"/>
            <w:noWrap/>
            <w:hideMark/>
          </w:tcPr>
          <w:p w14:paraId="3680E723" w14:textId="47D51454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0A30025C" w14:textId="5DD4C409" w:rsidR="005C3B97" w:rsidRPr="00AD53AC" w:rsidRDefault="005C3B97" w:rsidP="005C3B97">
            <w:r>
              <w:rPr>
                <w:rFonts w:ascii="Calibri" w:hAnsi="Calibri" w:cs="Calibri"/>
              </w:rPr>
              <w:t>2.22 (0.44 - 9.08)</w:t>
            </w:r>
          </w:p>
        </w:tc>
        <w:tc>
          <w:tcPr>
            <w:tcW w:w="963" w:type="dxa"/>
            <w:noWrap/>
            <w:hideMark/>
          </w:tcPr>
          <w:p w14:paraId="6ED73253" w14:textId="0C27F9D3" w:rsidR="005C3B97" w:rsidRPr="00AD53AC" w:rsidRDefault="005C3B97" w:rsidP="005C3B97">
            <w:r>
              <w:rPr>
                <w:rFonts w:ascii="Calibri" w:hAnsi="Calibri" w:cs="Calibri"/>
              </w:rPr>
              <w:t>0.284</w:t>
            </w:r>
          </w:p>
        </w:tc>
        <w:tc>
          <w:tcPr>
            <w:tcW w:w="545" w:type="dxa"/>
            <w:noWrap/>
            <w:hideMark/>
          </w:tcPr>
          <w:p w14:paraId="50B28F1D" w14:textId="74A7C507" w:rsidR="005C3B97" w:rsidRPr="00AD53AC" w:rsidRDefault="005C3B97" w:rsidP="005C3B97"/>
        </w:tc>
      </w:tr>
      <w:tr w:rsidR="005C3B97" w:rsidRPr="00AD53AC" w14:paraId="028B6E14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61AAC198" w14:textId="727EADFE" w:rsidR="005C3B97" w:rsidRPr="00AD53AC" w:rsidRDefault="005C3B97" w:rsidP="005C3B97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noWrap/>
            <w:hideMark/>
          </w:tcPr>
          <w:p w14:paraId="6ED1C2DA" w14:textId="00E5E150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002D0ED9" w14:textId="67C89952" w:rsidR="005C3B97" w:rsidRPr="00AD53AC" w:rsidRDefault="005C3B97" w:rsidP="005C3B97">
            <w:r>
              <w:rPr>
                <w:rFonts w:ascii="Calibri" w:hAnsi="Calibri" w:cs="Calibri"/>
              </w:rPr>
              <w:t>2.18 (1.04 - 4.53)</w:t>
            </w:r>
          </w:p>
        </w:tc>
        <w:tc>
          <w:tcPr>
            <w:tcW w:w="992" w:type="dxa"/>
            <w:noWrap/>
            <w:hideMark/>
          </w:tcPr>
          <w:p w14:paraId="5B9F52CD" w14:textId="6F0E2AAB" w:rsidR="005C3B97" w:rsidRPr="00AD53AC" w:rsidRDefault="005C3B97" w:rsidP="005C3B97"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567" w:type="dxa"/>
            <w:noWrap/>
            <w:hideMark/>
          </w:tcPr>
          <w:p w14:paraId="0A38769E" w14:textId="2EB7F648" w:rsidR="005C3B97" w:rsidRPr="00AD53AC" w:rsidRDefault="005C3B97" w:rsidP="005C3B97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noWrap/>
            <w:hideMark/>
          </w:tcPr>
          <w:p w14:paraId="332B3BBA" w14:textId="62700537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1C9F2E7B" w14:textId="4F542A63" w:rsidR="005C3B97" w:rsidRPr="00AD53AC" w:rsidRDefault="005C3B97" w:rsidP="005C3B97">
            <w:r>
              <w:rPr>
                <w:rFonts w:ascii="Calibri" w:hAnsi="Calibri" w:cs="Calibri"/>
              </w:rPr>
              <w:t>1.13 (0.23 - 4.50)</w:t>
            </w:r>
          </w:p>
        </w:tc>
        <w:tc>
          <w:tcPr>
            <w:tcW w:w="963" w:type="dxa"/>
            <w:noWrap/>
            <w:hideMark/>
          </w:tcPr>
          <w:p w14:paraId="21C6EB58" w14:textId="52F7B5BF" w:rsidR="005C3B97" w:rsidRPr="00AD53AC" w:rsidRDefault="005C3B97" w:rsidP="005C3B97">
            <w:r>
              <w:rPr>
                <w:rFonts w:ascii="Calibri" w:hAnsi="Calibri" w:cs="Calibri"/>
              </w:rPr>
              <w:t>0.864</w:t>
            </w:r>
          </w:p>
        </w:tc>
        <w:tc>
          <w:tcPr>
            <w:tcW w:w="545" w:type="dxa"/>
            <w:noWrap/>
            <w:hideMark/>
          </w:tcPr>
          <w:p w14:paraId="673F4D75" w14:textId="04044F36" w:rsidR="005C3B97" w:rsidRPr="00AD53AC" w:rsidRDefault="005C3B97" w:rsidP="005C3B97"/>
        </w:tc>
      </w:tr>
      <w:tr w:rsidR="005C3B97" w:rsidRPr="00AD53AC" w14:paraId="264A3544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3A0AB04F" w14:textId="4C6CE7CC" w:rsidR="005C3B97" w:rsidRPr="00AD53AC" w:rsidRDefault="005C3B97" w:rsidP="005C3B97">
            <w:r>
              <w:rPr>
                <w:rFonts w:ascii="Calibri" w:hAnsi="Calibri" w:cs="Calibri"/>
              </w:rPr>
              <w:t>Obesity: History of hypertension</w:t>
            </w:r>
          </w:p>
        </w:tc>
        <w:tc>
          <w:tcPr>
            <w:tcW w:w="266" w:type="dxa"/>
            <w:noWrap/>
            <w:hideMark/>
          </w:tcPr>
          <w:p w14:paraId="471AA5A3" w14:textId="09056783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64512E03" w14:textId="2D4DA281" w:rsidR="005C3B97" w:rsidRPr="00AD53AC" w:rsidRDefault="005C3B97" w:rsidP="005C3B97">
            <w:r>
              <w:rPr>
                <w:rFonts w:ascii="Calibri" w:hAnsi="Calibri" w:cs="Calibri"/>
              </w:rPr>
              <w:t>0.51 (0.15 - 1.78)</w:t>
            </w:r>
          </w:p>
        </w:tc>
        <w:tc>
          <w:tcPr>
            <w:tcW w:w="992" w:type="dxa"/>
            <w:noWrap/>
            <w:hideMark/>
          </w:tcPr>
          <w:p w14:paraId="195F1417" w14:textId="7C65FCA1" w:rsidR="005C3B97" w:rsidRPr="00AD53AC" w:rsidRDefault="005C3B97" w:rsidP="005C3B97">
            <w:r>
              <w:rPr>
                <w:rFonts w:ascii="Calibri" w:hAnsi="Calibri" w:cs="Calibri"/>
              </w:rPr>
              <w:t>0.290</w:t>
            </w:r>
          </w:p>
        </w:tc>
        <w:tc>
          <w:tcPr>
            <w:tcW w:w="567" w:type="dxa"/>
            <w:noWrap/>
            <w:hideMark/>
          </w:tcPr>
          <w:p w14:paraId="6F927884" w14:textId="6F99AA4A" w:rsidR="005C3B97" w:rsidRPr="00AD53AC" w:rsidRDefault="005C3B97" w:rsidP="005C3B97"/>
        </w:tc>
        <w:tc>
          <w:tcPr>
            <w:tcW w:w="284" w:type="dxa"/>
            <w:noWrap/>
            <w:hideMark/>
          </w:tcPr>
          <w:p w14:paraId="612648B4" w14:textId="7526D82F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14BFF8D6" w14:textId="39BA2668" w:rsidR="005C3B97" w:rsidRPr="00AD53AC" w:rsidRDefault="005C3B97" w:rsidP="005C3B97">
            <w:r>
              <w:rPr>
                <w:rFonts w:ascii="Calibri" w:hAnsi="Calibri" w:cs="Calibri"/>
              </w:rPr>
              <w:t>1.96 (0.28 - 17.01)</w:t>
            </w:r>
          </w:p>
        </w:tc>
        <w:tc>
          <w:tcPr>
            <w:tcW w:w="963" w:type="dxa"/>
            <w:noWrap/>
            <w:hideMark/>
          </w:tcPr>
          <w:p w14:paraId="23B9DC3F" w14:textId="462EE532" w:rsidR="005C3B97" w:rsidRPr="00AD53AC" w:rsidRDefault="005C3B97" w:rsidP="005C3B97">
            <w:r>
              <w:rPr>
                <w:rFonts w:ascii="Calibri" w:hAnsi="Calibri" w:cs="Calibri"/>
              </w:rPr>
              <w:t>0.511</w:t>
            </w:r>
          </w:p>
        </w:tc>
        <w:tc>
          <w:tcPr>
            <w:tcW w:w="545" w:type="dxa"/>
            <w:noWrap/>
            <w:hideMark/>
          </w:tcPr>
          <w:p w14:paraId="2C4320B3" w14:textId="101B84F6" w:rsidR="005C3B97" w:rsidRPr="00AD53AC" w:rsidRDefault="005C3B97" w:rsidP="005C3B97"/>
        </w:tc>
      </w:tr>
      <w:tr w:rsidR="00AD53AC" w:rsidRPr="00AD53AC" w14:paraId="792C5EA8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6F9101D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D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BEC18D9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B8247C0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0076199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38040B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00158D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447B04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D430092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5E7993EA" w14:textId="77777777" w:rsidR="00AD53AC" w:rsidRPr="00AD53AC" w:rsidRDefault="00AD53AC"/>
        </w:tc>
      </w:tr>
      <w:tr w:rsidR="005C3B97" w:rsidRPr="00AD53AC" w14:paraId="15F4E0A3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12961072" w14:textId="3784989F" w:rsidR="005C3B97" w:rsidRPr="00AD53AC" w:rsidRDefault="005C3B97" w:rsidP="005C3B97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201A149" w14:textId="77777777" w:rsidR="005C3B97" w:rsidRPr="00AD53AC" w:rsidRDefault="005C3B97" w:rsidP="005C3B9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3952604" w14:textId="4DF6656B" w:rsidR="005C3B97" w:rsidRPr="00AD53AC" w:rsidRDefault="005C3B97" w:rsidP="005C3B97">
            <w:r>
              <w:rPr>
                <w:rFonts w:ascii="Calibri" w:hAnsi="Calibri" w:cs="Calibri"/>
              </w:rPr>
              <w:t>1.28 (0.65 - 2.4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BE03FA4" w14:textId="36839273" w:rsidR="005C3B97" w:rsidRPr="00AD53AC" w:rsidRDefault="005C3B97" w:rsidP="005C3B97">
            <w:r>
              <w:rPr>
                <w:rFonts w:ascii="Calibri" w:hAnsi="Calibri" w:cs="Calibri"/>
              </w:rPr>
              <w:t>0.47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4F66EC3" w14:textId="77777777" w:rsidR="005C3B97" w:rsidRPr="00AD53AC" w:rsidRDefault="005C3B97" w:rsidP="005C3B9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D04162A" w14:textId="77777777" w:rsidR="005C3B97" w:rsidRPr="00AD53AC" w:rsidRDefault="005C3B97" w:rsidP="005C3B9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D3359C" w14:textId="4659BACC" w:rsidR="005C3B97" w:rsidRPr="00AD53AC" w:rsidRDefault="005C3B97" w:rsidP="005C3B97">
            <w:r>
              <w:rPr>
                <w:rFonts w:ascii="Calibri" w:hAnsi="Calibri" w:cs="Calibri"/>
              </w:rPr>
              <w:t>2.70 (0.88 - 8.30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1BC47D0" w14:textId="2ECBCBDD" w:rsidR="005C3B97" w:rsidRPr="00AD53AC" w:rsidRDefault="005C3B97" w:rsidP="005C3B97">
            <w:r>
              <w:rPr>
                <w:rFonts w:ascii="Calibri" w:hAnsi="Calibri" w:cs="Calibri"/>
              </w:rPr>
              <w:t>0.077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6F1BBB7F" w14:textId="5B589674" w:rsidR="005C3B97" w:rsidRPr="00AD53AC" w:rsidRDefault="005C3B97" w:rsidP="005C3B97">
            <w:r>
              <w:rPr>
                <w:rFonts w:ascii="Calibri" w:hAnsi="Calibri" w:cs="Calibri"/>
              </w:rPr>
              <w:t>*</w:t>
            </w:r>
          </w:p>
        </w:tc>
      </w:tr>
      <w:tr w:rsidR="005C3B97" w:rsidRPr="00AD53AC" w14:paraId="19B5D1F6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E5A9D76" w14:textId="7EA29CAB" w:rsidR="005C3B97" w:rsidRPr="00AD53AC" w:rsidRDefault="005C3B97" w:rsidP="005C3B97">
            <w:r>
              <w:rPr>
                <w:rFonts w:ascii="Calibri" w:hAnsi="Calibri" w:cs="Calibri"/>
              </w:rPr>
              <w:t>History of hyperlipidemia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557A650" w14:textId="77777777" w:rsidR="005C3B97" w:rsidRPr="00AD53AC" w:rsidRDefault="005C3B97" w:rsidP="005C3B9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E941B03" w14:textId="0F83C2E4" w:rsidR="005C3B97" w:rsidRPr="00AD53AC" w:rsidRDefault="005C3B97" w:rsidP="005C3B97">
            <w:r>
              <w:rPr>
                <w:rFonts w:ascii="Calibri" w:hAnsi="Calibri" w:cs="Calibri"/>
              </w:rPr>
              <w:t>0.52 (0.14 - 1.5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DD14AA" w14:textId="2222611F" w:rsidR="005C3B97" w:rsidRPr="00AD53AC" w:rsidRDefault="005C3B97" w:rsidP="005C3B97">
            <w:r>
              <w:rPr>
                <w:rFonts w:ascii="Calibri" w:hAnsi="Calibri" w:cs="Calibri"/>
              </w:rPr>
              <w:t>0.26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6E77AD" w14:textId="77777777" w:rsidR="005C3B97" w:rsidRPr="00AD53AC" w:rsidRDefault="005C3B97" w:rsidP="005C3B9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6F2115A" w14:textId="77777777" w:rsidR="005C3B97" w:rsidRPr="00AD53AC" w:rsidRDefault="005C3B97" w:rsidP="005C3B9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906AA9" w14:textId="1648A9F9" w:rsidR="005C3B97" w:rsidRPr="00AD53AC" w:rsidRDefault="005C3B97" w:rsidP="005C3B97">
            <w:r>
              <w:rPr>
                <w:rFonts w:ascii="Calibri" w:hAnsi="Calibri" w:cs="Calibri"/>
              </w:rPr>
              <w:t>1.81 (0.26 - 8.16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2589B61" w14:textId="278A9D5D" w:rsidR="005C3B97" w:rsidRPr="00AD53AC" w:rsidRDefault="005C3B97" w:rsidP="005C3B97">
            <w:r>
              <w:rPr>
                <w:rFonts w:ascii="Calibri" w:hAnsi="Calibri" w:cs="Calibri"/>
              </w:rPr>
              <w:t>0.477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C4DA4BE" w14:textId="77777777" w:rsidR="005C3B97" w:rsidRPr="00AD53AC" w:rsidRDefault="005C3B97" w:rsidP="005C3B97"/>
        </w:tc>
      </w:tr>
      <w:tr w:rsidR="005C3B97" w:rsidRPr="00AD53AC" w14:paraId="72219CFE" w14:textId="77777777" w:rsidTr="004669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2A58D13E" w14:textId="6F9436E7" w:rsidR="005C3B97" w:rsidRPr="00AD53AC" w:rsidRDefault="005C3B97" w:rsidP="005C3B97">
            <w:r>
              <w:rPr>
                <w:rFonts w:ascii="Calibri" w:hAnsi="Calibri" w:cs="Calibri"/>
              </w:rPr>
              <w:t>Obesity: History of hyperlipidemia</w:t>
            </w:r>
          </w:p>
        </w:tc>
        <w:tc>
          <w:tcPr>
            <w:tcW w:w="266" w:type="dxa"/>
            <w:shd w:val="clear" w:color="auto" w:fill="D9D9D9" w:themeFill="background1" w:themeFillShade="D9"/>
          </w:tcPr>
          <w:p w14:paraId="6F448209" w14:textId="6E8974F5" w:rsidR="005C3B97" w:rsidRPr="00AD53AC" w:rsidRDefault="005C3B97" w:rsidP="005C3B9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23D91E6" w14:textId="5B1D24E4" w:rsidR="005C3B97" w:rsidRPr="00AD53AC" w:rsidRDefault="005C3B97" w:rsidP="005C3B97">
            <w:r>
              <w:rPr>
                <w:rFonts w:ascii="Calibri" w:hAnsi="Calibri" w:cs="Calibri"/>
              </w:rPr>
              <w:t>17.64 (2.82 - 164.9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F12FD7E" w14:textId="6116F4F8" w:rsidR="005C3B97" w:rsidRPr="00AD53AC" w:rsidRDefault="005C3B97" w:rsidP="005C3B97"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693BBEB" w14:textId="48C0C288" w:rsidR="005C3B97" w:rsidRPr="00AD53AC" w:rsidRDefault="005C3B97" w:rsidP="005C3B97"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3C9CE4A3" w14:textId="77777777" w:rsidR="005C3B97" w:rsidRPr="00AD53AC" w:rsidRDefault="005C3B97" w:rsidP="005C3B9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9FC18E1" w14:textId="1309B1B7" w:rsidR="005C3B97" w:rsidRPr="00AD53AC" w:rsidRDefault="005C3B97" w:rsidP="005C3B97">
            <w:r>
              <w:rPr>
                <w:rFonts w:ascii="Calibri" w:hAnsi="Calibri" w:cs="Calibri"/>
              </w:rPr>
              <w:t>2.64 (0.33 - 27.57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7535D83" w14:textId="179939D1" w:rsidR="005C3B97" w:rsidRPr="00AD53AC" w:rsidRDefault="005C3B97" w:rsidP="005C3B97">
            <w:r>
              <w:rPr>
                <w:rFonts w:ascii="Calibri" w:hAnsi="Calibri" w:cs="Calibri"/>
              </w:rPr>
              <w:t>0.376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2437220A" w14:textId="77777777" w:rsidR="005C3B97" w:rsidRPr="00AD53AC" w:rsidRDefault="005C3B97" w:rsidP="005C3B97"/>
        </w:tc>
      </w:tr>
      <w:tr w:rsidR="00AD53AC" w:rsidRPr="00AD53AC" w14:paraId="1B358957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285F4EF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E</w:t>
            </w:r>
          </w:p>
        </w:tc>
        <w:tc>
          <w:tcPr>
            <w:tcW w:w="266" w:type="dxa"/>
            <w:noWrap/>
            <w:hideMark/>
          </w:tcPr>
          <w:p w14:paraId="4812637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047FBD7B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394CFF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6EFAAD49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21D6CE12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48AC4874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46461A9" w14:textId="77777777" w:rsidR="00AD53AC" w:rsidRPr="00AD53AC" w:rsidRDefault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6A0349DD" w14:textId="77777777" w:rsidR="00AD53AC" w:rsidRPr="00AD53AC" w:rsidRDefault="00AD53AC">
            <w:r w:rsidRPr="00AD53AC">
              <w:t> </w:t>
            </w:r>
          </w:p>
        </w:tc>
      </w:tr>
      <w:tr w:rsidR="005C3B97" w:rsidRPr="00AD53AC" w14:paraId="7A479C6F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7000CFB0" w14:textId="3A888483" w:rsidR="005C3B97" w:rsidRPr="00AD53AC" w:rsidRDefault="005C3B97" w:rsidP="005C3B97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noWrap/>
            <w:hideMark/>
          </w:tcPr>
          <w:p w14:paraId="6A2C898C" w14:textId="2250635E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49A5AE61" w14:textId="1809A7D9" w:rsidR="005C3B97" w:rsidRPr="00AD53AC" w:rsidRDefault="005C3B97" w:rsidP="005C3B97">
            <w:r>
              <w:rPr>
                <w:rFonts w:ascii="Calibri" w:hAnsi="Calibri" w:cs="Calibri"/>
              </w:rPr>
              <w:t>2.08 (1.05 - 4.14)</w:t>
            </w:r>
          </w:p>
        </w:tc>
        <w:tc>
          <w:tcPr>
            <w:tcW w:w="992" w:type="dxa"/>
            <w:noWrap/>
            <w:hideMark/>
          </w:tcPr>
          <w:p w14:paraId="741F9601" w14:textId="4A6D2298" w:rsidR="005C3B97" w:rsidRPr="00AD53AC" w:rsidRDefault="005C3B97" w:rsidP="005C3B97">
            <w:r>
              <w:rPr>
                <w:rFonts w:ascii="Calibri" w:hAnsi="Calibri" w:cs="Calibri"/>
              </w:rPr>
              <w:t>0.036</w:t>
            </w:r>
          </w:p>
        </w:tc>
        <w:tc>
          <w:tcPr>
            <w:tcW w:w="567" w:type="dxa"/>
            <w:noWrap/>
            <w:hideMark/>
          </w:tcPr>
          <w:p w14:paraId="7ACA8B3D" w14:textId="23877F67" w:rsidR="005C3B97" w:rsidRPr="00AD53AC" w:rsidRDefault="005C3B97" w:rsidP="005C3B97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noWrap/>
            <w:hideMark/>
          </w:tcPr>
          <w:p w14:paraId="474C8C22" w14:textId="202F64FE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5EA8E09F" w14:textId="648D274C" w:rsidR="005C3B97" w:rsidRPr="00AD53AC" w:rsidRDefault="005C3B97" w:rsidP="005C3B97">
            <w:r>
              <w:rPr>
                <w:rFonts w:ascii="Calibri" w:hAnsi="Calibri" w:cs="Calibri"/>
              </w:rPr>
              <w:t>5.83 (1.80 - 22.42)</w:t>
            </w:r>
          </w:p>
        </w:tc>
        <w:tc>
          <w:tcPr>
            <w:tcW w:w="963" w:type="dxa"/>
            <w:noWrap/>
            <w:hideMark/>
          </w:tcPr>
          <w:p w14:paraId="0FBE1FA9" w14:textId="51E8A3CA" w:rsidR="005C3B97" w:rsidRPr="00AD53AC" w:rsidRDefault="005C3B97" w:rsidP="005C3B97"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545" w:type="dxa"/>
            <w:noWrap/>
            <w:hideMark/>
          </w:tcPr>
          <w:p w14:paraId="0BD15F74" w14:textId="0BD76BB6" w:rsidR="005C3B97" w:rsidRPr="00AD53AC" w:rsidRDefault="005C3B97" w:rsidP="005C3B97">
            <w:r>
              <w:rPr>
                <w:rFonts w:ascii="Calibri" w:hAnsi="Calibri" w:cs="Calibri"/>
              </w:rPr>
              <w:t>***</w:t>
            </w:r>
          </w:p>
        </w:tc>
      </w:tr>
      <w:tr w:rsidR="005C3B97" w:rsidRPr="00AD53AC" w14:paraId="6428C509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2849507A" w14:textId="14F4778C" w:rsidR="005C3B97" w:rsidRPr="00AD53AC" w:rsidRDefault="005C3B97" w:rsidP="005C3B97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noWrap/>
            <w:hideMark/>
          </w:tcPr>
          <w:p w14:paraId="1FA11F6E" w14:textId="019AE6CB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033F80E7" w14:textId="168A2F1E" w:rsidR="005C3B97" w:rsidRPr="00AD53AC" w:rsidRDefault="005C3B97" w:rsidP="005C3B97">
            <w:r>
              <w:rPr>
                <w:rFonts w:ascii="Calibri" w:hAnsi="Calibri" w:cs="Calibri"/>
              </w:rPr>
              <w:t>1.71 (0.77 - 3.71)</w:t>
            </w:r>
          </w:p>
        </w:tc>
        <w:tc>
          <w:tcPr>
            <w:tcW w:w="992" w:type="dxa"/>
            <w:noWrap/>
            <w:hideMark/>
          </w:tcPr>
          <w:p w14:paraId="3640CB66" w14:textId="49CB0983" w:rsidR="005C3B97" w:rsidRPr="00AD53AC" w:rsidRDefault="005C3B97" w:rsidP="005C3B97">
            <w:r>
              <w:rPr>
                <w:rFonts w:ascii="Calibri" w:hAnsi="Calibri" w:cs="Calibri"/>
              </w:rPr>
              <w:t>0.176</w:t>
            </w:r>
          </w:p>
        </w:tc>
        <w:tc>
          <w:tcPr>
            <w:tcW w:w="567" w:type="dxa"/>
            <w:noWrap/>
            <w:hideMark/>
          </w:tcPr>
          <w:p w14:paraId="6EC7EBB6" w14:textId="0D38BD0F" w:rsidR="005C3B97" w:rsidRPr="00AD53AC" w:rsidRDefault="005C3B97" w:rsidP="005C3B97"/>
        </w:tc>
        <w:tc>
          <w:tcPr>
            <w:tcW w:w="284" w:type="dxa"/>
            <w:noWrap/>
            <w:hideMark/>
          </w:tcPr>
          <w:p w14:paraId="06AA85EE" w14:textId="54B9B374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56E0A2A6" w14:textId="1CDED4A0" w:rsidR="005C3B97" w:rsidRPr="00AD53AC" w:rsidRDefault="005C3B97" w:rsidP="005C3B97">
            <w:r>
              <w:rPr>
                <w:rFonts w:ascii="Calibri" w:hAnsi="Calibri" w:cs="Calibri"/>
              </w:rPr>
              <w:t>4.32 (1.08 - 18.33)</w:t>
            </w:r>
          </w:p>
        </w:tc>
        <w:tc>
          <w:tcPr>
            <w:tcW w:w="963" w:type="dxa"/>
            <w:noWrap/>
            <w:hideMark/>
          </w:tcPr>
          <w:p w14:paraId="02CC9413" w14:textId="4703FFEC" w:rsidR="005C3B97" w:rsidRPr="00AD53AC" w:rsidRDefault="005C3B97" w:rsidP="005C3B97"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545" w:type="dxa"/>
            <w:noWrap/>
            <w:hideMark/>
          </w:tcPr>
          <w:p w14:paraId="7D59413D" w14:textId="1984D318" w:rsidR="005C3B97" w:rsidRPr="00AD53AC" w:rsidRDefault="005C3B97" w:rsidP="005C3B97">
            <w:r>
              <w:rPr>
                <w:rFonts w:ascii="Calibri" w:hAnsi="Calibri" w:cs="Calibri"/>
              </w:rPr>
              <w:t>**</w:t>
            </w:r>
          </w:p>
        </w:tc>
      </w:tr>
      <w:tr w:rsidR="005C3B97" w:rsidRPr="00AD53AC" w14:paraId="7F69941C" w14:textId="77777777" w:rsidTr="005C3B97">
        <w:trPr>
          <w:trHeight w:val="288"/>
        </w:trPr>
        <w:tc>
          <w:tcPr>
            <w:tcW w:w="2566" w:type="dxa"/>
            <w:noWrap/>
            <w:hideMark/>
          </w:tcPr>
          <w:p w14:paraId="591F6C09" w14:textId="6512EBE6" w:rsidR="005C3B97" w:rsidRPr="00AD53AC" w:rsidRDefault="005C3B97" w:rsidP="005C3B97">
            <w:r>
              <w:rPr>
                <w:rFonts w:ascii="Calibri" w:hAnsi="Calibri" w:cs="Calibri"/>
              </w:rPr>
              <w:t>Obesity: History of cataract</w:t>
            </w:r>
          </w:p>
        </w:tc>
        <w:tc>
          <w:tcPr>
            <w:tcW w:w="266" w:type="dxa"/>
          </w:tcPr>
          <w:p w14:paraId="0B1BCF34" w14:textId="5EDCD68B" w:rsidR="005C3B97" w:rsidRPr="00AD53AC" w:rsidRDefault="005C3B97" w:rsidP="005C3B97"/>
        </w:tc>
        <w:tc>
          <w:tcPr>
            <w:tcW w:w="1416" w:type="dxa"/>
            <w:noWrap/>
            <w:hideMark/>
          </w:tcPr>
          <w:p w14:paraId="44E8A4B4" w14:textId="2B890EE6" w:rsidR="005C3B97" w:rsidRPr="00AD53AC" w:rsidRDefault="005C3B97" w:rsidP="005C3B97">
            <w:r>
              <w:rPr>
                <w:rFonts w:ascii="Calibri" w:hAnsi="Calibri" w:cs="Calibri"/>
              </w:rPr>
              <w:t>0.96 (0.23 - 4.19)</w:t>
            </w:r>
          </w:p>
        </w:tc>
        <w:tc>
          <w:tcPr>
            <w:tcW w:w="992" w:type="dxa"/>
            <w:noWrap/>
            <w:hideMark/>
          </w:tcPr>
          <w:p w14:paraId="2C036AAE" w14:textId="4C6A973B" w:rsidR="005C3B97" w:rsidRPr="00AD53AC" w:rsidRDefault="005C3B97" w:rsidP="005C3B97">
            <w:r>
              <w:rPr>
                <w:rFonts w:ascii="Calibri" w:hAnsi="Calibri" w:cs="Calibri"/>
              </w:rPr>
              <w:t>0.957</w:t>
            </w:r>
          </w:p>
        </w:tc>
        <w:tc>
          <w:tcPr>
            <w:tcW w:w="567" w:type="dxa"/>
            <w:noWrap/>
            <w:hideMark/>
          </w:tcPr>
          <w:p w14:paraId="1A204E29" w14:textId="30389B69" w:rsidR="005C3B97" w:rsidRPr="00AD53AC" w:rsidRDefault="005C3B97" w:rsidP="005C3B97"/>
        </w:tc>
        <w:tc>
          <w:tcPr>
            <w:tcW w:w="284" w:type="dxa"/>
            <w:noWrap/>
            <w:hideMark/>
          </w:tcPr>
          <w:p w14:paraId="6463302B" w14:textId="06AED0FB" w:rsidR="005C3B97" w:rsidRPr="00AD53AC" w:rsidRDefault="005C3B97" w:rsidP="005C3B97"/>
        </w:tc>
        <w:tc>
          <w:tcPr>
            <w:tcW w:w="1417" w:type="dxa"/>
            <w:noWrap/>
            <w:hideMark/>
          </w:tcPr>
          <w:p w14:paraId="4C3BC114" w14:textId="74C7F1EC" w:rsidR="005C3B97" w:rsidRPr="00AD53AC" w:rsidRDefault="005C3B97" w:rsidP="005C3B97">
            <w:r>
              <w:rPr>
                <w:rFonts w:ascii="Calibri" w:hAnsi="Calibri" w:cs="Calibri"/>
              </w:rPr>
              <w:t>0.34 (0.04 - 2.45)</w:t>
            </w:r>
          </w:p>
        </w:tc>
        <w:tc>
          <w:tcPr>
            <w:tcW w:w="963" w:type="dxa"/>
            <w:noWrap/>
            <w:hideMark/>
          </w:tcPr>
          <w:p w14:paraId="2B6B05D7" w14:textId="4703C4BA" w:rsidR="005C3B97" w:rsidRPr="00AD53AC" w:rsidRDefault="005C3B97" w:rsidP="005C3B97">
            <w:r>
              <w:rPr>
                <w:rFonts w:ascii="Calibri" w:hAnsi="Calibri" w:cs="Calibri"/>
              </w:rPr>
              <w:t>0.293</w:t>
            </w:r>
          </w:p>
        </w:tc>
        <w:tc>
          <w:tcPr>
            <w:tcW w:w="545" w:type="dxa"/>
            <w:noWrap/>
            <w:hideMark/>
          </w:tcPr>
          <w:p w14:paraId="43CBE052" w14:textId="769EEDEE" w:rsidR="005C3B97" w:rsidRPr="00AD53AC" w:rsidRDefault="005C3B97" w:rsidP="005C3B97"/>
        </w:tc>
      </w:tr>
      <w:tr w:rsidR="00AD53AC" w:rsidRPr="00AD53AC" w14:paraId="1B510750" w14:textId="77777777" w:rsidTr="004669BF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6858375E" w14:textId="54E9BBB1" w:rsidR="00AD53AC" w:rsidRPr="00AD53AC" w:rsidRDefault="00AC4F29">
            <w:r w:rsidRPr="00AD53AC">
              <w:t>CI, confidence interval</w:t>
            </w:r>
            <w:r>
              <w:t>; Est., estimate; VI, visual impairment</w:t>
            </w:r>
          </w:p>
        </w:tc>
      </w:tr>
      <w:tr w:rsidR="00AD53AC" w:rsidRPr="00AD53AC" w14:paraId="1D953131" w14:textId="77777777" w:rsidTr="004669BF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0E924CB3" w14:textId="77777777" w:rsidR="00AD53AC" w:rsidRPr="00AD53AC" w:rsidRDefault="00AD53AC">
            <w:r w:rsidRPr="00AD53AC">
              <w:t>* p-value &lt; 0.1; **p-value &lt; 0.05; *** p-value &lt; 0.01</w:t>
            </w:r>
          </w:p>
        </w:tc>
      </w:tr>
    </w:tbl>
    <w:p w14:paraId="47C95303" w14:textId="77777777" w:rsidR="00CA0B8B" w:rsidRDefault="00CA0B8B"/>
    <w:sectPr w:rsidR="00CA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2737B" w14:textId="77777777" w:rsidR="00187F0D" w:rsidRDefault="00187F0D" w:rsidP="008D7797">
      <w:pPr>
        <w:spacing w:after="0" w:line="240" w:lineRule="auto"/>
      </w:pPr>
      <w:r>
        <w:separator/>
      </w:r>
    </w:p>
  </w:endnote>
  <w:endnote w:type="continuationSeparator" w:id="0">
    <w:p w14:paraId="5333933B" w14:textId="77777777" w:rsidR="00187F0D" w:rsidRDefault="00187F0D" w:rsidP="008D7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41378" w14:textId="77777777" w:rsidR="00187F0D" w:rsidRDefault="00187F0D" w:rsidP="008D7797">
      <w:pPr>
        <w:spacing w:after="0" w:line="240" w:lineRule="auto"/>
      </w:pPr>
      <w:r>
        <w:separator/>
      </w:r>
    </w:p>
  </w:footnote>
  <w:footnote w:type="continuationSeparator" w:id="0">
    <w:p w14:paraId="6A087DDB" w14:textId="77777777" w:rsidR="00187F0D" w:rsidRDefault="00187F0D" w:rsidP="008D77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3AC"/>
    <w:rsid w:val="00056286"/>
    <w:rsid w:val="00187F0D"/>
    <w:rsid w:val="001A1B43"/>
    <w:rsid w:val="004669BF"/>
    <w:rsid w:val="005C3B97"/>
    <w:rsid w:val="005E550C"/>
    <w:rsid w:val="0064010B"/>
    <w:rsid w:val="008D7797"/>
    <w:rsid w:val="00AC4F29"/>
    <w:rsid w:val="00AD53AC"/>
    <w:rsid w:val="00C45ACB"/>
    <w:rsid w:val="00CA0B8B"/>
    <w:rsid w:val="00CF3EFC"/>
    <w:rsid w:val="00D36C7F"/>
    <w:rsid w:val="00E0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69400"/>
  <w15:chartTrackingRefBased/>
  <w15:docId w15:val="{534A8F31-0830-4F53-9CCD-46136A16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797"/>
  </w:style>
  <w:style w:type="paragraph" w:styleId="Footer">
    <w:name w:val="footer"/>
    <w:basedOn w:val="Normal"/>
    <w:link w:val="FooterChar"/>
    <w:uiPriority w:val="99"/>
    <w:unhideWhenUsed/>
    <w:rsid w:val="008D7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5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10</cp:revision>
  <dcterms:created xsi:type="dcterms:W3CDTF">2019-02-08T08:10:00Z</dcterms:created>
  <dcterms:modified xsi:type="dcterms:W3CDTF">2020-09-05T15:06:00Z</dcterms:modified>
</cp:coreProperties>
</file>